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C76DA" w14:textId="3D30FA12" w:rsidR="005C5C04" w:rsidRDefault="00B4399E" w:rsidP="00B4399E">
      <w:pPr>
        <w:jc w:val="center"/>
        <w:rPr>
          <w:rFonts w:ascii="Times New Roman" w:hAnsi="Times New Roman" w:cs="Times New Roman"/>
        </w:rPr>
      </w:pPr>
      <w:r w:rsidRPr="00775E11">
        <w:rPr>
          <w:rFonts w:ascii="Times New Roman" w:hAnsi="Times New Roman" w:cs="Times New Roman"/>
          <w:b/>
        </w:rPr>
        <w:t>Table S3</w:t>
      </w:r>
      <w:r w:rsidRPr="00B4399E">
        <w:rPr>
          <w:rFonts w:ascii="Times New Roman" w:hAnsi="Times New Roman" w:cs="Times New Roman"/>
        </w:rPr>
        <w:t xml:space="preserve"> Percentage of aborted oospores </w:t>
      </w:r>
      <w:r w:rsidR="00777E5B">
        <w:rPr>
          <w:rFonts w:ascii="Times New Roman" w:hAnsi="Times New Roman" w:cs="Times New Roman"/>
        </w:rPr>
        <w:t>of</w:t>
      </w:r>
      <w:r w:rsidRPr="00B4399E">
        <w:rPr>
          <w:rFonts w:ascii="Times New Roman" w:hAnsi="Times New Roman" w:cs="Times New Roman"/>
        </w:rPr>
        <w:t xml:space="preserve"> WT, CK, and </w:t>
      </w:r>
      <w:proofErr w:type="spellStart"/>
      <w:r w:rsidRPr="00B4399E">
        <w:rPr>
          <w:rFonts w:ascii="Times New Roman" w:hAnsi="Times New Roman" w:cs="Times New Roman"/>
        </w:rPr>
        <w:t>transformants</w:t>
      </w:r>
      <w:proofErr w:type="spellEnd"/>
    </w:p>
    <w:p w14:paraId="67515170" w14:textId="77777777" w:rsidR="000105B2" w:rsidRDefault="000105B2" w:rsidP="00B4399E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787"/>
        <w:gridCol w:w="1056"/>
        <w:gridCol w:w="425"/>
        <w:gridCol w:w="1134"/>
        <w:gridCol w:w="425"/>
        <w:gridCol w:w="1134"/>
        <w:gridCol w:w="425"/>
        <w:gridCol w:w="1134"/>
        <w:gridCol w:w="426"/>
        <w:gridCol w:w="1275"/>
        <w:gridCol w:w="284"/>
      </w:tblGrid>
      <w:tr w:rsidR="00CB3D3D" w:rsidRPr="00142313" w14:paraId="466471AF" w14:textId="77777777" w:rsidTr="00A95129">
        <w:trPr>
          <w:trHeight w:val="1136"/>
        </w:trPr>
        <w:tc>
          <w:tcPr>
            <w:tcW w:w="392" w:type="dxa"/>
            <w:tcBorders>
              <w:top w:val="single" w:sz="8" w:space="0" w:color="auto"/>
              <w:bottom w:val="single" w:sz="8" w:space="0" w:color="auto"/>
            </w:tcBorders>
          </w:tcPr>
          <w:p w14:paraId="4569771C" w14:textId="77777777" w:rsidR="00CB3D3D" w:rsidRPr="00142313" w:rsidRDefault="00CB3D3D" w:rsidP="00C520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41ACD1" w14:textId="5D7750F4" w:rsidR="00CB3D3D" w:rsidRPr="00B374F3" w:rsidRDefault="00CB3D3D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74F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ample</w:t>
            </w:r>
          </w:p>
        </w:tc>
        <w:tc>
          <w:tcPr>
            <w:tcW w:w="148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DA110F" w14:textId="2E36467A" w:rsidR="00CB3D3D" w:rsidRPr="00B374F3" w:rsidRDefault="00CB3D3D" w:rsidP="00CB3D3D">
            <w:pPr>
              <w:snapToGrid w:val="0"/>
              <w:spacing w:line="2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. </w:t>
            </w:r>
            <w:proofErr w:type="gramStart"/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of</w:t>
            </w:r>
            <w:proofErr w:type="gramEnd"/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tal oospores </w:t>
            </w:r>
            <w:r w:rsidRPr="00B374F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</w:t>
            </w: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isk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AE3ED9E" w14:textId="2D5E62BB" w:rsidR="00CB3D3D" w:rsidRPr="00B374F3" w:rsidRDefault="00CB3D3D" w:rsidP="00CB3D3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. </w:t>
            </w:r>
            <w:proofErr w:type="gramStart"/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of</w:t>
            </w:r>
            <w:proofErr w:type="gramEnd"/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374F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</w:t>
            </w: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ormal oospore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ADA66B8" w14:textId="45353058" w:rsidR="00CB3D3D" w:rsidRPr="00B374F3" w:rsidRDefault="00CB3D3D" w:rsidP="00CB3D3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. </w:t>
            </w:r>
            <w:proofErr w:type="gramStart"/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of</w:t>
            </w:r>
            <w:proofErr w:type="gramEnd"/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374F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borted oospores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5E42E3" w14:textId="5C53D8D8" w:rsidR="00CB3D3D" w:rsidRPr="00B374F3" w:rsidRDefault="00CB3D3D" w:rsidP="00CB3D3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Percentage of abor</w:t>
            </w:r>
            <w:bookmarkStart w:id="0" w:name="_GoBack"/>
            <w:bookmarkEnd w:id="0"/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ted oospores (%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92A8D9" w14:textId="6B6DA99F" w:rsidR="00CB3D3D" w:rsidRPr="00B374F3" w:rsidRDefault="00CB3D3D" w:rsidP="00CB3D3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374F3">
              <w:rPr>
                <w:rFonts w:ascii="Times New Roman" w:hAnsi="Times New Roman" w:cs="Times New Roman"/>
                <w:bCs/>
                <w:sz w:val="18"/>
                <w:szCs w:val="18"/>
              </w:rPr>
              <w:t>Average (%)</w:t>
            </w:r>
          </w:p>
        </w:tc>
      </w:tr>
      <w:tr w:rsidR="006B740F" w:rsidRPr="00142313" w14:paraId="564CF5A5" w14:textId="77777777" w:rsidTr="00A95129">
        <w:trPr>
          <w:trHeight w:val="460"/>
        </w:trPr>
        <w:tc>
          <w:tcPr>
            <w:tcW w:w="392" w:type="dxa"/>
            <w:tcBorders>
              <w:top w:val="single" w:sz="8" w:space="0" w:color="auto"/>
            </w:tcBorders>
          </w:tcPr>
          <w:p w14:paraId="1B76E95F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 w:val="restart"/>
            <w:tcBorders>
              <w:top w:val="single" w:sz="8" w:space="0" w:color="auto"/>
            </w:tcBorders>
            <w:hideMark/>
          </w:tcPr>
          <w:p w14:paraId="166A3326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0CB9">
              <w:rPr>
                <w:rFonts w:ascii="Times New Roman" w:hAnsi="Times New Roman" w:cs="Times New Roman"/>
                <w:bCs/>
                <w:sz w:val="18"/>
                <w:szCs w:val="18"/>
              </w:rPr>
              <w:t>WT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14:paraId="0FEEA4D1" w14:textId="6B8D598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0E7523DD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0338F3DA" w14:textId="1CCD63AA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5B1381A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3AEFAAC4" w14:textId="751FABEC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3830001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4B55D47D" w14:textId="57A38B9E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4972A733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</w:tcPr>
          <w:p w14:paraId="0A7DFD83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7338AC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5A480724" w14:textId="4551ED2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hideMark/>
          </w:tcPr>
          <w:p w14:paraId="4C24032D" w14:textId="5B8A0E0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9AAC7E" w14:textId="6D7F6D1F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36C59E0C" w14:textId="74D81AC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B740F" w:rsidRPr="00142313" w14:paraId="381798BC" w14:textId="77777777" w:rsidTr="002F79BC">
        <w:trPr>
          <w:trHeight w:val="455"/>
        </w:trPr>
        <w:tc>
          <w:tcPr>
            <w:tcW w:w="392" w:type="dxa"/>
          </w:tcPr>
          <w:p w14:paraId="2652EE83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61789920" w14:textId="3BE39EE1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119E06D5" w14:textId="0E90C641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425" w:type="dxa"/>
          </w:tcPr>
          <w:p w14:paraId="38F23A8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A9746D3" w14:textId="3EED841E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425" w:type="dxa"/>
          </w:tcPr>
          <w:p w14:paraId="45C8A42A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8850390" w14:textId="1661ECDD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5" w:type="dxa"/>
          </w:tcPr>
          <w:p w14:paraId="6E1990B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5130961" w14:textId="24806E7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26" w:type="dxa"/>
          </w:tcPr>
          <w:p w14:paraId="685C8C9E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70553BAD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765BBABB" w14:textId="1846D48F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3AB9134E" w14:textId="77777777" w:rsidTr="002F79BC">
        <w:trPr>
          <w:trHeight w:val="315"/>
        </w:trPr>
        <w:tc>
          <w:tcPr>
            <w:tcW w:w="392" w:type="dxa"/>
          </w:tcPr>
          <w:p w14:paraId="29E5274F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7C4B476C" w14:textId="5694EA16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1523AA8B" w14:textId="5404997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425" w:type="dxa"/>
          </w:tcPr>
          <w:p w14:paraId="33E6D2D7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F000659" w14:textId="3FBC3FC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425" w:type="dxa"/>
          </w:tcPr>
          <w:p w14:paraId="10AF7F4A" w14:textId="77777777" w:rsidR="006A20D8" w:rsidRPr="00142313" w:rsidRDefault="006A20D8" w:rsidP="00C520F3">
            <w:pPr>
              <w:tabs>
                <w:tab w:val="left" w:pos="400"/>
                <w:tab w:val="center" w:pos="807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F0077F2" w14:textId="3D4EBCD8" w:rsidR="006A20D8" w:rsidRPr="00142313" w:rsidRDefault="006A20D8" w:rsidP="00C520F3">
            <w:pPr>
              <w:tabs>
                <w:tab w:val="left" w:pos="400"/>
                <w:tab w:val="center" w:pos="807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25" w:type="dxa"/>
          </w:tcPr>
          <w:p w14:paraId="50A6F564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01A23C2" w14:textId="65D2522A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26" w:type="dxa"/>
          </w:tcPr>
          <w:p w14:paraId="1CCC7CED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6254420E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55DA81F9" w14:textId="10DF51DD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7365D78D" w14:textId="77777777" w:rsidTr="002F79BC">
        <w:trPr>
          <w:trHeight w:val="455"/>
        </w:trPr>
        <w:tc>
          <w:tcPr>
            <w:tcW w:w="392" w:type="dxa"/>
          </w:tcPr>
          <w:p w14:paraId="46272EE1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 w:val="restart"/>
            <w:hideMark/>
          </w:tcPr>
          <w:p w14:paraId="69266389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0CB9">
              <w:rPr>
                <w:rFonts w:ascii="Times New Roman" w:hAnsi="Times New Roman" w:cs="Times New Roman"/>
                <w:bCs/>
                <w:sz w:val="18"/>
                <w:szCs w:val="18"/>
              </w:rPr>
              <w:t>CK</w:t>
            </w:r>
          </w:p>
        </w:tc>
        <w:tc>
          <w:tcPr>
            <w:tcW w:w="1056" w:type="dxa"/>
          </w:tcPr>
          <w:p w14:paraId="32CD3410" w14:textId="6E14F45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124</w:t>
            </w:r>
          </w:p>
        </w:tc>
        <w:tc>
          <w:tcPr>
            <w:tcW w:w="425" w:type="dxa"/>
          </w:tcPr>
          <w:p w14:paraId="7E789154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0C57490" w14:textId="39334205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425" w:type="dxa"/>
          </w:tcPr>
          <w:p w14:paraId="69D50B39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32155A1B" w14:textId="37B3050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5" w:type="dxa"/>
          </w:tcPr>
          <w:p w14:paraId="772D7B51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E06BDC8" w14:textId="3020D8E4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26" w:type="dxa"/>
          </w:tcPr>
          <w:p w14:paraId="405F5CB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3040D17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772B54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</w:p>
          <w:p w14:paraId="52E6FE2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vAlign w:val="center"/>
            <w:hideMark/>
          </w:tcPr>
          <w:p w14:paraId="600EFFB2" w14:textId="55770AD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AB72F4" w14:textId="61364D1B" w:rsidR="006A20D8" w:rsidRPr="00142313" w:rsidRDefault="006A20D8" w:rsidP="00CB3D3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7C45853F" w14:textId="77777777" w:rsidTr="002F79BC">
        <w:trPr>
          <w:trHeight w:val="455"/>
        </w:trPr>
        <w:tc>
          <w:tcPr>
            <w:tcW w:w="392" w:type="dxa"/>
          </w:tcPr>
          <w:p w14:paraId="362AA303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250B1F0E" w14:textId="683E395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5FFEE12F" w14:textId="3DC6527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425" w:type="dxa"/>
          </w:tcPr>
          <w:p w14:paraId="3F54B13F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36B3260B" w14:textId="726C49B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425" w:type="dxa"/>
          </w:tcPr>
          <w:p w14:paraId="3B22BE79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1C73231" w14:textId="2D1C8B8F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5" w:type="dxa"/>
          </w:tcPr>
          <w:p w14:paraId="17373C1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3CF3063E" w14:textId="26E0C01F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26" w:type="dxa"/>
          </w:tcPr>
          <w:p w14:paraId="21E2A5D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71E10521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524355F5" w14:textId="02B1965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3706621E" w14:textId="77777777" w:rsidTr="002F79BC">
        <w:trPr>
          <w:trHeight w:val="377"/>
        </w:trPr>
        <w:tc>
          <w:tcPr>
            <w:tcW w:w="392" w:type="dxa"/>
          </w:tcPr>
          <w:p w14:paraId="03A8BAF8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1215BBA6" w14:textId="1CBC6CDA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542929E1" w14:textId="29B8003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009</w:t>
            </w:r>
          </w:p>
        </w:tc>
        <w:tc>
          <w:tcPr>
            <w:tcW w:w="425" w:type="dxa"/>
          </w:tcPr>
          <w:p w14:paraId="0DFCA82E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6CC8939" w14:textId="2F20878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425" w:type="dxa"/>
          </w:tcPr>
          <w:p w14:paraId="6313D99C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FB93935" w14:textId="3EF1F36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5" w:type="dxa"/>
          </w:tcPr>
          <w:p w14:paraId="3530BEAA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4D2FAF1" w14:textId="3D099F4A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426" w:type="dxa"/>
          </w:tcPr>
          <w:p w14:paraId="35538A2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5FEBB729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0CF1E5B7" w14:textId="608EC36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30689444" w14:textId="77777777" w:rsidTr="002F79BC">
        <w:trPr>
          <w:trHeight w:val="355"/>
        </w:trPr>
        <w:tc>
          <w:tcPr>
            <w:tcW w:w="392" w:type="dxa"/>
          </w:tcPr>
          <w:p w14:paraId="1A4740CD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 w:val="restart"/>
            <w:hideMark/>
          </w:tcPr>
          <w:p w14:paraId="0AEEDB10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0CB9">
              <w:rPr>
                <w:rFonts w:ascii="Times New Roman" w:hAnsi="Times New Roman" w:cs="Times New Roman"/>
                <w:bCs/>
                <w:sz w:val="18"/>
                <w:szCs w:val="18"/>
              </w:rPr>
              <w:t>S3</w:t>
            </w:r>
          </w:p>
        </w:tc>
        <w:tc>
          <w:tcPr>
            <w:tcW w:w="1056" w:type="dxa"/>
          </w:tcPr>
          <w:p w14:paraId="74E48985" w14:textId="31F328B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425" w:type="dxa"/>
          </w:tcPr>
          <w:p w14:paraId="3643D670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856B734" w14:textId="30CCA78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425" w:type="dxa"/>
          </w:tcPr>
          <w:p w14:paraId="34367DA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1BEF6D3" w14:textId="0B90270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425" w:type="dxa"/>
          </w:tcPr>
          <w:p w14:paraId="25F0A22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0A8AD65" w14:textId="2A0F3F0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426" w:type="dxa"/>
          </w:tcPr>
          <w:p w14:paraId="3B7A82D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</w:tcPr>
          <w:p w14:paraId="5FC63F02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C158E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 w:hint="eastAsia"/>
                <w:sz w:val="18"/>
                <w:szCs w:val="18"/>
              </w:rPr>
              <w:t>47.4</w:t>
            </w: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2574AA7E" w14:textId="7483BCA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vMerge w:val="restart"/>
            <w:hideMark/>
          </w:tcPr>
          <w:p w14:paraId="102E108D" w14:textId="70DE912F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3DB2C9" w14:textId="5816FA5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1210FA8C" w14:textId="2400A06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B740F" w:rsidRPr="00142313" w14:paraId="3FD7E871" w14:textId="77777777" w:rsidTr="002F79BC">
        <w:trPr>
          <w:trHeight w:val="361"/>
        </w:trPr>
        <w:tc>
          <w:tcPr>
            <w:tcW w:w="392" w:type="dxa"/>
          </w:tcPr>
          <w:p w14:paraId="67806128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370CD284" w14:textId="3A8DA85A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0DCF6BCC" w14:textId="6A6AC13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425" w:type="dxa"/>
          </w:tcPr>
          <w:p w14:paraId="32189069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1F4D551" w14:textId="63864BD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425" w:type="dxa"/>
          </w:tcPr>
          <w:p w14:paraId="14AF40D5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8A84338" w14:textId="297F536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425" w:type="dxa"/>
          </w:tcPr>
          <w:p w14:paraId="18C14B9C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370F88BD" w14:textId="1B8A03D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426" w:type="dxa"/>
          </w:tcPr>
          <w:p w14:paraId="52B8611D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07E56B9D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69FD9206" w14:textId="07BD655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0EF02A01" w14:textId="77777777" w:rsidTr="002F79BC">
        <w:trPr>
          <w:trHeight w:val="297"/>
        </w:trPr>
        <w:tc>
          <w:tcPr>
            <w:tcW w:w="392" w:type="dxa"/>
          </w:tcPr>
          <w:p w14:paraId="2841659D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58FCFEFB" w14:textId="431C1AEA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331BF560" w14:textId="4D3B04D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425" w:type="dxa"/>
          </w:tcPr>
          <w:p w14:paraId="18351E47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CCECB68" w14:textId="7368D80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425" w:type="dxa"/>
          </w:tcPr>
          <w:p w14:paraId="789695E7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45E4806" w14:textId="2256D784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425" w:type="dxa"/>
          </w:tcPr>
          <w:p w14:paraId="6C8D7BDC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57178364" w14:textId="4A7E5B9D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426" w:type="dxa"/>
          </w:tcPr>
          <w:p w14:paraId="70807806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3ED4D5F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3C18653A" w14:textId="075E119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67FF8DE5" w14:textId="77777777" w:rsidTr="002F79BC">
        <w:trPr>
          <w:trHeight w:val="345"/>
        </w:trPr>
        <w:tc>
          <w:tcPr>
            <w:tcW w:w="392" w:type="dxa"/>
          </w:tcPr>
          <w:p w14:paraId="1BC80D76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 w:val="restart"/>
            <w:hideMark/>
          </w:tcPr>
          <w:p w14:paraId="2E882A3A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0CB9">
              <w:rPr>
                <w:rFonts w:ascii="Times New Roman" w:hAnsi="Times New Roman" w:cs="Times New Roman"/>
                <w:bCs/>
                <w:sz w:val="18"/>
                <w:szCs w:val="18"/>
              </w:rPr>
              <w:t>S16</w:t>
            </w:r>
          </w:p>
        </w:tc>
        <w:tc>
          <w:tcPr>
            <w:tcW w:w="1056" w:type="dxa"/>
          </w:tcPr>
          <w:p w14:paraId="0C84C148" w14:textId="3F45B5CD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425" w:type="dxa"/>
          </w:tcPr>
          <w:p w14:paraId="042853D0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38C8BFF3" w14:textId="48D73C1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425" w:type="dxa"/>
          </w:tcPr>
          <w:p w14:paraId="0F44FA16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8788EB2" w14:textId="4401AC8A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425" w:type="dxa"/>
          </w:tcPr>
          <w:p w14:paraId="409BF26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7A81112" w14:textId="0AD5A15C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426" w:type="dxa"/>
          </w:tcPr>
          <w:p w14:paraId="355200E2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CE94B39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F7D3F4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 w:hint="eastAsia"/>
                <w:sz w:val="18"/>
                <w:szCs w:val="18"/>
              </w:rPr>
              <w:t>45.6</w:t>
            </w:r>
          </w:p>
          <w:p w14:paraId="4C51DDAA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vAlign w:val="center"/>
            <w:hideMark/>
          </w:tcPr>
          <w:p w14:paraId="45B3B8B1" w14:textId="0621735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A3CD16" w14:textId="16FB6739" w:rsidR="006A20D8" w:rsidRPr="00142313" w:rsidRDefault="006A20D8" w:rsidP="00CB3D3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07954756" w14:textId="77777777" w:rsidTr="002F79BC">
        <w:trPr>
          <w:trHeight w:val="322"/>
        </w:trPr>
        <w:tc>
          <w:tcPr>
            <w:tcW w:w="392" w:type="dxa"/>
          </w:tcPr>
          <w:p w14:paraId="313498C6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51F38047" w14:textId="64B93BB6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43281F37" w14:textId="1DAD9B8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425" w:type="dxa"/>
          </w:tcPr>
          <w:p w14:paraId="715952B3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58D07D3" w14:textId="1A23FACD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425" w:type="dxa"/>
          </w:tcPr>
          <w:p w14:paraId="3E6BE6D0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E71EFF0" w14:textId="643ACA3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425" w:type="dxa"/>
          </w:tcPr>
          <w:p w14:paraId="14E33365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D255B56" w14:textId="39AF4B2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426" w:type="dxa"/>
          </w:tcPr>
          <w:p w14:paraId="508D578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69E81332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1D2DF824" w14:textId="7BB1AA8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2AC653C1" w14:textId="77777777" w:rsidTr="002F79BC">
        <w:trPr>
          <w:trHeight w:val="329"/>
        </w:trPr>
        <w:tc>
          <w:tcPr>
            <w:tcW w:w="392" w:type="dxa"/>
          </w:tcPr>
          <w:p w14:paraId="2576DBEA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04DE61F2" w14:textId="49D5ADBC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0EA5B053" w14:textId="50FBA0B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425" w:type="dxa"/>
          </w:tcPr>
          <w:p w14:paraId="01202B76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2604120" w14:textId="0AC6A121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425" w:type="dxa"/>
          </w:tcPr>
          <w:p w14:paraId="44F6AF47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1AF5C04" w14:textId="4C827CB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425" w:type="dxa"/>
          </w:tcPr>
          <w:p w14:paraId="4A22BC92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A15A405" w14:textId="6B3778D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426" w:type="dxa"/>
          </w:tcPr>
          <w:p w14:paraId="77ABD66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268A184E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2B425512" w14:textId="073565A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78D05B7F" w14:textId="77777777" w:rsidTr="002F79BC">
        <w:trPr>
          <w:trHeight w:val="165"/>
        </w:trPr>
        <w:tc>
          <w:tcPr>
            <w:tcW w:w="392" w:type="dxa"/>
          </w:tcPr>
          <w:p w14:paraId="272FCD0F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 w:val="restart"/>
            <w:hideMark/>
          </w:tcPr>
          <w:p w14:paraId="1587E024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0CB9">
              <w:rPr>
                <w:rFonts w:ascii="Times New Roman" w:hAnsi="Times New Roman" w:cs="Times New Roman"/>
                <w:bCs/>
                <w:sz w:val="18"/>
                <w:szCs w:val="18"/>
              </w:rPr>
              <w:t>S84</w:t>
            </w:r>
          </w:p>
        </w:tc>
        <w:tc>
          <w:tcPr>
            <w:tcW w:w="1056" w:type="dxa"/>
          </w:tcPr>
          <w:p w14:paraId="535743F3" w14:textId="125825CC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425" w:type="dxa"/>
          </w:tcPr>
          <w:p w14:paraId="2C4C1A31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8AE946E" w14:textId="4A2FF162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425" w:type="dxa"/>
          </w:tcPr>
          <w:p w14:paraId="4274A72C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C810125" w14:textId="46AEFEE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425" w:type="dxa"/>
          </w:tcPr>
          <w:p w14:paraId="3E7F2022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FB311E0" w14:textId="31A9145E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426" w:type="dxa"/>
          </w:tcPr>
          <w:p w14:paraId="415C4FC1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</w:tcPr>
          <w:p w14:paraId="6A8AF00F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3314E740" w14:textId="6F28670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 w:hint="eastAsia"/>
                <w:sz w:val="18"/>
                <w:szCs w:val="18"/>
              </w:rPr>
              <w:t>47.9</w:t>
            </w: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vMerge w:val="restart"/>
            <w:hideMark/>
          </w:tcPr>
          <w:p w14:paraId="4776D37C" w14:textId="1AD3313E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43C1B1D7" w14:textId="0356E49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B740F" w:rsidRPr="00142313" w14:paraId="31B41DD1" w14:textId="77777777" w:rsidTr="002F79BC">
        <w:trPr>
          <w:trHeight w:val="313"/>
        </w:trPr>
        <w:tc>
          <w:tcPr>
            <w:tcW w:w="392" w:type="dxa"/>
          </w:tcPr>
          <w:p w14:paraId="2B036268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6C530188" w14:textId="6FDA7690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272BC700" w14:textId="7A23FB3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425" w:type="dxa"/>
          </w:tcPr>
          <w:p w14:paraId="48EB135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76EBBE9" w14:textId="7E9583B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425" w:type="dxa"/>
          </w:tcPr>
          <w:p w14:paraId="3C76DEB6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E2BBD12" w14:textId="103E2DFC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425" w:type="dxa"/>
          </w:tcPr>
          <w:p w14:paraId="64F58A7E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25FF764" w14:textId="2E0084D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426" w:type="dxa"/>
          </w:tcPr>
          <w:p w14:paraId="164C1019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25B8E0A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56A276CB" w14:textId="43F83FE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41FE3F81" w14:textId="77777777" w:rsidTr="002F79BC">
        <w:trPr>
          <w:trHeight w:val="455"/>
        </w:trPr>
        <w:tc>
          <w:tcPr>
            <w:tcW w:w="392" w:type="dxa"/>
          </w:tcPr>
          <w:p w14:paraId="0E6DFC06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65E8AD1F" w14:textId="3BE2FF6E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60EB39B6" w14:textId="6C84A1D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425" w:type="dxa"/>
          </w:tcPr>
          <w:p w14:paraId="4A20176D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A466211" w14:textId="7D51E73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425" w:type="dxa"/>
          </w:tcPr>
          <w:p w14:paraId="4715622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92CFDEA" w14:textId="374AAE81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425" w:type="dxa"/>
          </w:tcPr>
          <w:p w14:paraId="2DB99A77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A74EF14" w14:textId="3ACEE1CF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426" w:type="dxa"/>
          </w:tcPr>
          <w:p w14:paraId="7D72F862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54D833CF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63049613" w14:textId="408F4F0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44E4E0D8" w14:textId="77777777" w:rsidTr="002F79BC">
        <w:trPr>
          <w:trHeight w:val="269"/>
        </w:trPr>
        <w:tc>
          <w:tcPr>
            <w:tcW w:w="392" w:type="dxa"/>
          </w:tcPr>
          <w:p w14:paraId="02A30822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 w:val="restart"/>
            <w:hideMark/>
          </w:tcPr>
          <w:p w14:paraId="51D70138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0CB9">
              <w:rPr>
                <w:rFonts w:ascii="Times New Roman" w:hAnsi="Times New Roman" w:cs="Times New Roman"/>
                <w:bCs/>
                <w:sz w:val="18"/>
                <w:szCs w:val="18"/>
              </w:rPr>
              <w:t>O36</w:t>
            </w:r>
          </w:p>
        </w:tc>
        <w:tc>
          <w:tcPr>
            <w:tcW w:w="1056" w:type="dxa"/>
          </w:tcPr>
          <w:p w14:paraId="373D4001" w14:textId="68B1101C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237</w:t>
            </w:r>
          </w:p>
        </w:tc>
        <w:tc>
          <w:tcPr>
            <w:tcW w:w="425" w:type="dxa"/>
          </w:tcPr>
          <w:p w14:paraId="55634D6E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0569484" w14:textId="4C2F808C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203</w:t>
            </w:r>
          </w:p>
        </w:tc>
        <w:tc>
          <w:tcPr>
            <w:tcW w:w="425" w:type="dxa"/>
          </w:tcPr>
          <w:p w14:paraId="71EB71EB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548C5741" w14:textId="1A63637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</w:tcPr>
          <w:p w14:paraId="5672C305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37501979" w14:textId="4467A005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26" w:type="dxa"/>
          </w:tcPr>
          <w:p w14:paraId="7504A472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C059A35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F9F0A4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</w:p>
          <w:p w14:paraId="4659D57A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vAlign w:val="center"/>
            <w:hideMark/>
          </w:tcPr>
          <w:p w14:paraId="502410DF" w14:textId="05486BBD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EE093B" w14:textId="6F784B16" w:rsidR="006A20D8" w:rsidRPr="00142313" w:rsidRDefault="006A20D8" w:rsidP="00CB3D3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2634CB24" w14:textId="77777777" w:rsidTr="002F79BC">
        <w:trPr>
          <w:trHeight w:val="389"/>
        </w:trPr>
        <w:tc>
          <w:tcPr>
            <w:tcW w:w="392" w:type="dxa"/>
          </w:tcPr>
          <w:p w14:paraId="7C5B15ED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1B929217" w14:textId="437BB853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310B8042" w14:textId="58291F3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212</w:t>
            </w:r>
          </w:p>
        </w:tc>
        <w:tc>
          <w:tcPr>
            <w:tcW w:w="425" w:type="dxa"/>
          </w:tcPr>
          <w:p w14:paraId="1E391506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0FB4B1A" w14:textId="5D9E553E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180</w:t>
            </w:r>
          </w:p>
        </w:tc>
        <w:tc>
          <w:tcPr>
            <w:tcW w:w="425" w:type="dxa"/>
          </w:tcPr>
          <w:p w14:paraId="33735742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37D20FA" w14:textId="707E2C3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5" w:type="dxa"/>
          </w:tcPr>
          <w:p w14:paraId="0DB30E1E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1849C92" w14:textId="0BB0838A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26" w:type="dxa"/>
          </w:tcPr>
          <w:p w14:paraId="16927C98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0D34D936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277748E9" w14:textId="7F5F7C6A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4D8F14BA" w14:textId="77777777" w:rsidTr="002F79BC">
        <w:trPr>
          <w:trHeight w:val="455"/>
        </w:trPr>
        <w:tc>
          <w:tcPr>
            <w:tcW w:w="392" w:type="dxa"/>
          </w:tcPr>
          <w:p w14:paraId="3D26A334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5261FC45" w14:textId="4D652AC5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4FEDA4A7" w14:textId="5E8ABD30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425" w:type="dxa"/>
          </w:tcPr>
          <w:p w14:paraId="026EDF0C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417B4E4" w14:textId="0EE8576E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  <w:tc>
          <w:tcPr>
            <w:tcW w:w="425" w:type="dxa"/>
          </w:tcPr>
          <w:p w14:paraId="440E4C39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C834FCA" w14:textId="6AE73CA4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" w:type="dxa"/>
          </w:tcPr>
          <w:p w14:paraId="6239A1FA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88BA695" w14:textId="2931453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26" w:type="dxa"/>
          </w:tcPr>
          <w:p w14:paraId="1DCA4B6F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4F79A127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20829B5D" w14:textId="3F7D92E8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10177288" w14:textId="77777777" w:rsidTr="002F79BC">
        <w:trPr>
          <w:trHeight w:val="345"/>
        </w:trPr>
        <w:tc>
          <w:tcPr>
            <w:tcW w:w="392" w:type="dxa"/>
          </w:tcPr>
          <w:p w14:paraId="2984FCE8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7" w:type="dxa"/>
            <w:vMerge w:val="restart"/>
            <w:hideMark/>
          </w:tcPr>
          <w:p w14:paraId="051B0A87" w14:textId="77777777" w:rsidR="006A20D8" w:rsidRPr="00380CB9" w:rsidRDefault="006A20D8" w:rsidP="00C520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0CB9">
              <w:rPr>
                <w:rFonts w:ascii="Times New Roman" w:hAnsi="Times New Roman" w:cs="Times New Roman"/>
                <w:bCs/>
                <w:sz w:val="18"/>
                <w:szCs w:val="18"/>
              </w:rPr>
              <w:t>O38</w:t>
            </w:r>
          </w:p>
        </w:tc>
        <w:tc>
          <w:tcPr>
            <w:tcW w:w="1056" w:type="dxa"/>
          </w:tcPr>
          <w:p w14:paraId="269E72F8" w14:textId="1895412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184</w:t>
            </w:r>
          </w:p>
        </w:tc>
        <w:tc>
          <w:tcPr>
            <w:tcW w:w="425" w:type="dxa"/>
          </w:tcPr>
          <w:p w14:paraId="3979EEBF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796F802E" w14:textId="726F78C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158</w:t>
            </w:r>
          </w:p>
        </w:tc>
        <w:tc>
          <w:tcPr>
            <w:tcW w:w="425" w:type="dxa"/>
          </w:tcPr>
          <w:p w14:paraId="5248332F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5956C2E" w14:textId="738F0F3B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25" w:type="dxa"/>
          </w:tcPr>
          <w:p w14:paraId="41497CF6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8E5A9FE" w14:textId="5807E0D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26" w:type="dxa"/>
          </w:tcPr>
          <w:p w14:paraId="03011E80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891BA7C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AC3171" w14:textId="77777777" w:rsidR="006A20D8" w:rsidRPr="00142313" w:rsidRDefault="006A20D8" w:rsidP="006A20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  <w:p w14:paraId="0804F863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vAlign w:val="center"/>
            <w:hideMark/>
          </w:tcPr>
          <w:p w14:paraId="69045C2E" w14:textId="08282AF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B767D7" w14:textId="4FBEE281" w:rsidR="006A20D8" w:rsidRPr="00142313" w:rsidRDefault="006A20D8" w:rsidP="00CB3D3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722AE5AE" w14:textId="77777777" w:rsidTr="002F79BC">
        <w:trPr>
          <w:trHeight w:val="195"/>
        </w:trPr>
        <w:tc>
          <w:tcPr>
            <w:tcW w:w="392" w:type="dxa"/>
          </w:tcPr>
          <w:p w14:paraId="57E31D75" w14:textId="77777777" w:rsidR="006A20D8" w:rsidRPr="00142313" w:rsidRDefault="006A20D8" w:rsidP="00010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hideMark/>
          </w:tcPr>
          <w:p w14:paraId="6E91938F" w14:textId="6DE7277F" w:rsidR="006A20D8" w:rsidRPr="00142313" w:rsidRDefault="006A20D8" w:rsidP="00010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6" w:type="dxa"/>
          </w:tcPr>
          <w:p w14:paraId="41B5CEA3" w14:textId="33401F1C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129</w:t>
            </w:r>
          </w:p>
        </w:tc>
        <w:tc>
          <w:tcPr>
            <w:tcW w:w="425" w:type="dxa"/>
          </w:tcPr>
          <w:p w14:paraId="587756C7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1D6D214" w14:textId="15C8EEA1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098</w:t>
            </w:r>
          </w:p>
        </w:tc>
        <w:tc>
          <w:tcPr>
            <w:tcW w:w="425" w:type="dxa"/>
          </w:tcPr>
          <w:p w14:paraId="5A3CC5D1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0946304C" w14:textId="36E06984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5" w:type="dxa"/>
          </w:tcPr>
          <w:p w14:paraId="619B7BCF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E5ED8D4" w14:textId="3B4BAF9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26" w:type="dxa"/>
          </w:tcPr>
          <w:p w14:paraId="42281403" w14:textId="77777777" w:rsidR="006A20D8" w:rsidRPr="00142313" w:rsidRDefault="006A20D8" w:rsidP="000105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083CCBB2" w14:textId="77777777" w:rsidR="006A20D8" w:rsidRPr="00142313" w:rsidRDefault="006A20D8" w:rsidP="000105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hideMark/>
          </w:tcPr>
          <w:p w14:paraId="47B126D0" w14:textId="41B99959" w:rsidR="006A20D8" w:rsidRPr="00142313" w:rsidRDefault="006A20D8" w:rsidP="000105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40F" w:rsidRPr="00142313" w14:paraId="46DACC7A" w14:textId="77777777" w:rsidTr="00A95129">
        <w:trPr>
          <w:trHeight w:val="273"/>
        </w:trPr>
        <w:tc>
          <w:tcPr>
            <w:tcW w:w="392" w:type="dxa"/>
            <w:tcBorders>
              <w:bottom w:val="single" w:sz="8" w:space="0" w:color="auto"/>
            </w:tcBorders>
          </w:tcPr>
          <w:p w14:paraId="4CBA2EFB" w14:textId="77777777" w:rsidR="006A20D8" w:rsidRPr="00142313" w:rsidRDefault="006A20D8" w:rsidP="00010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vMerge/>
            <w:tcBorders>
              <w:bottom w:val="single" w:sz="8" w:space="0" w:color="auto"/>
            </w:tcBorders>
            <w:hideMark/>
          </w:tcPr>
          <w:p w14:paraId="72BA4888" w14:textId="3EEE081E" w:rsidR="006A20D8" w:rsidRPr="00142313" w:rsidRDefault="006A20D8" w:rsidP="00010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14:paraId="0251BB43" w14:textId="29AA2126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22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086AB61D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6F7D8137" w14:textId="7548E44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1187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3D3220AF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3CD305E7" w14:textId="687DCD19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2FBE5E83" w14:textId="77777777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4F9CFEB3" w14:textId="24E99323" w:rsidR="006A20D8" w:rsidRPr="00142313" w:rsidRDefault="006A20D8" w:rsidP="00C520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231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5CA2AAF8" w14:textId="77777777" w:rsidR="006A20D8" w:rsidRPr="00142313" w:rsidRDefault="006A2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14:paraId="1CDED4E9" w14:textId="77777777" w:rsidR="006A20D8" w:rsidRPr="00142313" w:rsidRDefault="006A2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hideMark/>
          </w:tcPr>
          <w:p w14:paraId="54E3EBD2" w14:textId="1F5F0F68" w:rsidR="006A20D8" w:rsidRPr="00142313" w:rsidRDefault="006A2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682A8CD" w14:textId="77777777" w:rsidR="000105B2" w:rsidRDefault="000105B2" w:rsidP="003B0332">
      <w:pPr>
        <w:jc w:val="left"/>
        <w:rPr>
          <w:rFonts w:ascii="Times New Roman" w:hAnsi="Times New Roman" w:cs="Times New Roman"/>
        </w:rPr>
      </w:pPr>
    </w:p>
    <w:p w14:paraId="7122D169" w14:textId="77777777" w:rsidR="00777E5B" w:rsidRPr="00B4399E" w:rsidRDefault="00777E5B" w:rsidP="003B0332">
      <w:pPr>
        <w:jc w:val="left"/>
        <w:rPr>
          <w:rFonts w:ascii="Times New Roman" w:hAnsi="Times New Roman" w:cs="Times New Roman"/>
        </w:rPr>
      </w:pPr>
    </w:p>
    <w:sectPr w:rsidR="00777E5B" w:rsidRPr="00B4399E" w:rsidSect="001223E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15395" w14:textId="77777777" w:rsidR="006B740F" w:rsidRDefault="006B740F" w:rsidP="00777E5B">
      <w:r>
        <w:separator/>
      </w:r>
    </w:p>
  </w:endnote>
  <w:endnote w:type="continuationSeparator" w:id="0">
    <w:p w14:paraId="2481A608" w14:textId="77777777" w:rsidR="006B740F" w:rsidRDefault="006B740F" w:rsidP="00777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B76AD" w14:textId="77777777" w:rsidR="006B740F" w:rsidRDefault="006B740F" w:rsidP="00777E5B">
      <w:r>
        <w:separator/>
      </w:r>
    </w:p>
  </w:footnote>
  <w:footnote w:type="continuationSeparator" w:id="0">
    <w:p w14:paraId="77C6B8B6" w14:textId="77777777" w:rsidR="006B740F" w:rsidRDefault="006B740F" w:rsidP="00777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130"/>
    <w:rsid w:val="00007618"/>
    <w:rsid w:val="000105B2"/>
    <w:rsid w:val="001223E0"/>
    <w:rsid w:val="00136571"/>
    <w:rsid w:val="00142313"/>
    <w:rsid w:val="002F79BC"/>
    <w:rsid w:val="00380CB9"/>
    <w:rsid w:val="00390FC4"/>
    <w:rsid w:val="003B0332"/>
    <w:rsid w:val="005C5C04"/>
    <w:rsid w:val="006A20D8"/>
    <w:rsid w:val="006B740F"/>
    <w:rsid w:val="00744A0D"/>
    <w:rsid w:val="00775E11"/>
    <w:rsid w:val="00777E5B"/>
    <w:rsid w:val="007D1130"/>
    <w:rsid w:val="00A95129"/>
    <w:rsid w:val="00B374F3"/>
    <w:rsid w:val="00B4399E"/>
    <w:rsid w:val="00C520F3"/>
    <w:rsid w:val="00CB3D3D"/>
    <w:rsid w:val="00CF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BFDE1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0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77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77E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7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77E5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77E5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77E5B"/>
    <w:pPr>
      <w:jc w:val="left"/>
    </w:pPr>
  </w:style>
  <w:style w:type="character" w:customStyle="1" w:styleId="aa">
    <w:name w:val="注释文本字符"/>
    <w:basedOn w:val="a0"/>
    <w:link w:val="a9"/>
    <w:uiPriority w:val="99"/>
    <w:semiHidden/>
    <w:rsid w:val="00777E5B"/>
  </w:style>
  <w:style w:type="paragraph" w:styleId="ab">
    <w:name w:val="annotation subject"/>
    <w:basedOn w:val="a9"/>
    <w:next w:val="a9"/>
    <w:link w:val="ac"/>
    <w:uiPriority w:val="99"/>
    <w:semiHidden/>
    <w:unhideWhenUsed/>
    <w:rsid w:val="00777E5B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777E5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77E5B"/>
    <w:rPr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777E5B"/>
    <w:rPr>
      <w:sz w:val="18"/>
      <w:szCs w:val="18"/>
    </w:rPr>
  </w:style>
  <w:style w:type="paragraph" w:styleId="af">
    <w:name w:val="Revision"/>
    <w:hidden/>
    <w:uiPriority w:val="99"/>
    <w:semiHidden/>
    <w:rsid w:val="00777E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0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77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77E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7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77E5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77E5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77E5B"/>
    <w:pPr>
      <w:jc w:val="left"/>
    </w:pPr>
  </w:style>
  <w:style w:type="character" w:customStyle="1" w:styleId="aa">
    <w:name w:val="注释文本字符"/>
    <w:basedOn w:val="a0"/>
    <w:link w:val="a9"/>
    <w:uiPriority w:val="99"/>
    <w:semiHidden/>
    <w:rsid w:val="00777E5B"/>
  </w:style>
  <w:style w:type="paragraph" w:styleId="ab">
    <w:name w:val="annotation subject"/>
    <w:basedOn w:val="a9"/>
    <w:next w:val="a9"/>
    <w:link w:val="ac"/>
    <w:uiPriority w:val="99"/>
    <w:semiHidden/>
    <w:unhideWhenUsed/>
    <w:rsid w:val="00777E5B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777E5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77E5B"/>
    <w:rPr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777E5B"/>
    <w:rPr>
      <w:sz w:val="18"/>
      <w:szCs w:val="18"/>
    </w:rPr>
  </w:style>
  <w:style w:type="paragraph" w:styleId="af">
    <w:name w:val="Revision"/>
    <w:hidden/>
    <w:uiPriority w:val="99"/>
    <w:semiHidden/>
    <w:rsid w:val="0077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5BFE82A-D92F-4069-98B6-591F9289DBA8}"/>
</file>

<file path=customXml/itemProps2.xml><?xml version="1.0" encoding="utf-8"?>
<ds:datastoreItem xmlns:ds="http://schemas.openxmlformats.org/officeDocument/2006/customXml" ds:itemID="{B2C77028-5428-4629-B687-086661CC7DD1}"/>
</file>

<file path=customXml/itemProps3.xml><?xml version="1.0" encoding="utf-8"?>
<ds:datastoreItem xmlns:ds="http://schemas.openxmlformats.org/officeDocument/2006/customXml" ds:itemID="{E8D4A1B4-F9E6-4D12-AC96-BD83D247B6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22</Words>
  <Characters>699</Characters>
  <Application>Microsoft Macintosh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 郭</dc:creator>
  <cp:lastModifiedBy>婷 郭</cp:lastModifiedBy>
  <cp:revision>12</cp:revision>
  <dcterms:created xsi:type="dcterms:W3CDTF">2016-12-28T14:05:00Z</dcterms:created>
  <dcterms:modified xsi:type="dcterms:W3CDTF">2016-12-2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